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95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3219"/>
        <w:gridCol w:w="3303"/>
        <w:gridCol w:w="434"/>
        <w:gridCol w:w="202"/>
        <w:gridCol w:w="508"/>
        <w:gridCol w:w="508"/>
        <w:gridCol w:w="508"/>
        <w:gridCol w:w="815"/>
        <w:gridCol w:w="280"/>
        <w:gridCol w:w="900"/>
        <w:gridCol w:w="218"/>
      </w:tblGrid>
      <w:tr w:rsidR="00A73588" w:rsidRPr="00222507" w:rsidTr="000866D1">
        <w:trPr>
          <w:trHeight w:val="300"/>
        </w:trPr>
        <w:tc>
          <w:tcPr>
            <w:tcW w:w="108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Ta</w:t>
            </w:r>
            <w:r w:rsidRPr="00094D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S1</w:t>
            </w:r>
            <w:r w:rsidRPr="00094D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.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Results of conjunction analyses (versus null), all at threshold </w:t>
            </w:r>
            <w:r w:rsidRPr="00094D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p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&lt;.05 (FWE-corrected, number of voxels ≥ 10)</w:t>
            </w:r>
            <w:r w:rsidRPr="000151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, trial dur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0</w:t>
            </w:r>
            <w:r w:rsidRPr="000151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s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.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NI coordinat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 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Contrast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Anatomical regio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BA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z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eastAsia="nl-BE"/>
              </w:rPr>
              <w:t> 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</w:pP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High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C</w:t>
            </w:r>
            <w:r w:rsidRPr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onstrual</w:t>
            </w:r>
            <w:r w:rsidRPr="009B075F" w:rsidDel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&gt; Low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C</w:t>
            </w:r>
            <w:r w:rsidRPr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onstrual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orsomedial Pre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1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9B075F" w:rsidDel="00B41B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9B0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for both levels of Constraint)</w:t>
            </w:r>
            <w:r w:rsidRPr="009B075F" w:rsidDel="00B41B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>Middle Tempor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os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8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a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5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8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a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Angular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b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>Precuneus (inf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8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a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ferior Parietal Lobu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b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Ventromedial Pre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Superior Frontal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Precentr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Pos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6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Cerebellu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</w:pP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Low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C</w:t>
            </w:r>
            <w:r w:rsidRPr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onstrual</w:t>
            </w:r>
            <w:r w:rsidRPr="009B075F" w:rsidDel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 xml:space="preserve">&gt; High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C</w:t>
            </w:r>
            <w:r w:rsidRPr="008E2BE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onstrual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Left 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9B0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for both levels of Constraint)</w:t>
            </w:r>
            <w:r w:rsidRPr="009B075F" w:rsidDel="00B41B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recuneus (sup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77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c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d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d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uperior Parietal Lobu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d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77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c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Inferior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Middle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Inferior Parietal Lobu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</w:pP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Low Constraint &gt; High Constrain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  <w:t>Pos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9B0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for both levels of Construal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B41B75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</w:pPr>
            <w:r w:rsidRPr="009B075F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nl-BE"/>
              </w:rPr>
              <w:t>High Constraint &gt; Low Constraint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Lingu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0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35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e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9B075F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9B07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for both levels of Construal)</w:t>
            </w:r>
            <w:r w:rsidRPr="009B075F" w:rsidDel="00B41B7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une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1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35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e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2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35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e</w:t>
            </w: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Parahippocamp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-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5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A73588" w:rsidRPr="00222507" w:rsidTr="000866D1">
        <w:trPr>
          <w:trHeight w:val="375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B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BE"/>
              </w:rPr>
              <w:t> </w:t>
            </w:r>
          </w:p>
        </w:tc>
      </w:tr>
      <w:tr w:rsidR="00A73588" w:rsidRPr="00222507" w:rsidTr="000866D1">
        <w:trPr>
          <w:trHeight w:val="898"/>
        </w:trPr>
        <w:tc>
          <w:tcPr>
            <w:tcW w:w="108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3588" w:rsidRPr="00094D87" w:rsidRDefault="00A73588" w:rsidP="000866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BA = </w:t>
            </w:r>
            <w:proofErr w:type="spellStart"/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Brodmannʼs</w:t>
            </w:r>
            <w:proofErr w:type="spellEnd"/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Area; L and R = left and right hemispheres; </w:t>
            </w: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t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= t-score at those coordinates (peak value); </w:t>
            </w: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k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= cluster size (in voxels). Regions with </w:t>
            </w:r>
            <w:proofErr w:type="spellStart"/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k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s</w:t>
            </w:r>
            <w:proofErr w:type="spellEnd"/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that share a subscript originate from the same cluster. Activations in bold are only significant in the model including difficulty as a covariate of no interest; activations in italics are only significant without including difficulty as a covariate of no interest. 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*</w:t>
            </w: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p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&lt; .01; **</w:t>
            </w:r>
            <w:r w:rsidRPr="00094D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p </w:t>
            </w:r>
            <w:r w:rsidRPr="00094D8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lt; .001 (FWE-corrected)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</w:tr>
    </w:tbl>
    <w:p w:rsidR="009F2860" w:rsidRDefault="009F2860"/>
    <w:sectPr w:rsidR="009F2860" w:rsidSect="009F28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73588"/>
    <w:rsid w:val="009F2860"/>
    <w:rsid w:val="00A73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588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4C23535-7234-4091-8545-C46CC395ADCB}"/>
</file>

<file path=customXml/itemProps2.xml><?xml version="1.0" encoding="utf-8"?>
<ds:datastoreItem xmlns:ds="http://schemas.openxmlformats.org/officeDocument/2006/customXml" ds:itemID="{045273B0-CCF8-4B4D-AA21-805B82A8E76C}"/>
</file>

<file path=customXml/itemProps3.xml><?xml version="1.0" encoding="utf-8"?>
<ds:datastoreItem xmlns:ds="http://schemas.openxmlformats.org/officeDocument/2006/customXml" ds:itemID="{62D3F6A5-3431-438D-A42A-835E9386E0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baeten</dc:creator>
  <cp:lastModifiedBy>klbaeten</cp:lastModifiedBy>
  <cp:revision>1</cp:revision>
  <dcterms:created xsi:type="dcterms:W3CDTF">2016-10-19T10:58:00Z</dcterms:created>
  <dcterms:modified xsi:type="dcterms:W3CDTF">2016-10-1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